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A4A6C3F" w14:textId="77777777" w:rsidR="00515EC8" w:rsidRDefault="00515EC8" w:rsidP="00515EC8">
      <w:pPr>
        <w:jc w:val="center"/>
        <w:rPr>
          <w:rFonts w:ascii="Times New Roman" w:hAnsi="Times New Roman" w:cs="Times New Roman"/>
          <w:b/>
          <w:bCs/>
          <w:u w:val="single"/>
        </w:rPr>
      </w:pPr>
      <w:r w:rsidRPr="00515EC8">
        <w:rPr>
          <w:rFonts w:ascii="Times New Roman" w:hAnsi="Times New Roman" w:cs="Times New Roman"/>
          <w:b/>
          <w:bCs/>
          <w:u w:val="single"/>
        </w:rPr>
        <w:t>Supplementary Material:</w:t>
      </w:r>
    </w:p>
    <w:p w14:paraId="63BCDB28" w14:textId="77777777" w:rsidR="00515EC8" w:rsidRPr="00515EC8" w:rsidRDefault="00515EC8" w:rsidP="00515EC8">
      <w:pPr>
        <w:jc w:val="center"/>
        <w:rPr>
          <w:rFonts w:ascii="Times New Roman" w:hAnsi="Times New Roman" w:cs="Times New Roman"/>
          <w:b/>
          <w:bCs/>
          <w:u w:val="single"/>
        </w:rPr>
      </w:pPr>
    </w:p>
    <w:p w14:paraId="5427890C" w14:textId="77777777" w:rsidR="00515EC8" w:rsidRPr="00DC2B75" w:rsidRDefault="00515EC8" w:rsidP="00515EC8">
      <w:pPr>
        <w:jc w:val="both"/>
        <w:rPr>
          <w:rFonts w:ascii="Times New Roman" w:hAnsi="Times New Roman" w:cs="Times New Roman"/>
          <w:b/>
          <w:bCs/>
        </w:rPr>
      </w:pPr>
    </w:p>
    <w:p w14:paraId="0BC17B3D" w14:textId="3A300345" w:rsidR="00515EC8" w:rsidRPr="00515EC8" w:rsidRDefault="00515EC8" w:rsidP="00515EC8">
      <w:pPr>
        <w:jc w:val="both"/>
        <w:rPr>
          <w:rFonts w:ascii="Times New Roman" w:hAnsi="Times New Roman" w:cs="Times New Roman"/>
          <w:b/>
          <w:bCs/>
        </w:rPr>
      </w:pPr>
      <w:r w:rsidRPr="00DC2B75">
        <w:rPr>
          <w:rFonts w:ascii="Times New Roman" w:hAnsi="Times New Roman" w:cs="Times New Roman"/>
          <w:b/>
          <w:bCs/>
        </w:rPr>
        <w:t xml:space="preserve">Supplementary Table 1. </w:t>
      </w:r>
      <w:r w:rsidRPr="00515EC8">
        <w:rPr>
          <w:rFonts w:ascii="Times New Roman" w:hAnsi="Times New Roman" w:cs="Times New Roman"/>
        </w:rPr>
        <w:t>Conventional etiological factors in recurrent pregnancy loss and their limitations</w:t>
      </w:r>
    </w:p>
    <w:p w14:paraId="3BB2EBD4" w14:textId="77777777" w:rsidR="00515EC8" w:rsidRPr="00515EC8" w:rsidRDefault="00515EC8" w:rsidP="00515EC8">
      <w:pPr>
        <w:rPr>
          <w:rFonts w:ascii="Times New Roman" w:hAnsi="Times New Roman" w:cs="Times New Roman"/>
        </w:rPr>
      </w:pPr>
    </w:p>
    <w:tbl>
      <w:tblPr>
        <w:tblStyle w:val="TableGrid"/>
        <w:tblW w:w="0" w:type="auto"/>
        <w:tblLook w:val="04A0" w:firstRow="1" w:lastRow="0" w:firstColumn="1" w:lastColumn="0" w:noHBand="0" w:noVBand="1"/>
      </w:tblPr>
      <w:tblGrid>
        <w:gridCol w:w="1838"/>
        <w:gridCol w:w="2410"/>
        <w:gridCol w:w="2514"/>
        <w:gridCol w:w="2254"/>
      </w:tblGrid>
      <w:tr w:rsidR="00515EC8" w:rsidRPr="00DC2B75" w14:paraId="1963E252" w14:textId="77777777" w:rsidTr="00515EC8">
        <w:tc>
          <w:tcPr>
            <w:tcW w:w="1838" w:type="dxa"/>
          </w:tcPr>
          <w:p w14:paraId="18A17987" w14:textId="77777777" w:rsidR="00515EC8" w:rsidRPr="00DC2B75" w:rsidRDefault="00515EC8" w:rsidP="00515EC8">
            <w:pPr>
              <w:pStyle w:val="paragraph"/>
            </w:pPr>
            <w:r w:rsidRPr="00DC2B75">
              <w:rPr>
                <w:b/>
                <w:bCs/>
              </w:rPr>
              <w:t>Etiological Category</w:t>
            </w:r>
          </w:p>
          <w:p w14:paraId="05BFE386" w14:textId="77777777" w:rsidR="00515EC8" w:rsidRPr="00DC2B75" w:rsidRDefault="00515EC8" w:rsidP="00515EC8">
            <w:pPr>
              <w:rPr>
                <w:rFonts w:ascii="Times New Roman" w:hAnsi="Times New Roman" w:cs="Times New Roman"/>
                <w:sz w:val="24"/>
                <w:szCs w:val="24"/>
              </w:rPr>
            </w:pPr>
          </w:p>
        </w:tc>
        <w:tc>
          <w:tcPr>
            <w:tcW w:w="2410" w:type="dxa"/>
          </w:tcPr>
          <w:p w14:paraId="2D8836FD"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b/>
                <w:bCs/>
                <w:sz w:val="24"/>
                <w:szCs w:val="24"/>
              </w:rPr>
              <w:t>Representative Conditions</w:t>
            </w:r>
          </w:p>
          <w:p w14:paraId="5DB2614C" w14:textId="77777777" w:rsidR="00515EC8" w:rsidRPr="00DC2B75" w:rsidRDefault="00515EC8" w:rsidP="00715CF7">
            <w:pPr>
              <w:jc w:val="both"/>
              <w:rPr>
                <w:rFonts w:ascii="Times New Roman" w:hAnsi="Times New Roman" w:cs="Times New Roman"/>
                <w:sz w:val="24"/>
                <w:szCs w:val="24"/>
              </w:rPr>
            </w:pPr>
          </w:p>
        </w:tc>
        <w:tc>
          <w:tcPr>
            <w:tcW w:w="2514" w:type="dxa"/>
          </w:tcPr>
          <w:p w14:paraId="1F4B9533"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b/>
                <w:bCs/>
                <w:sz w:val="24"/>
                <w:szCs w:val="24"/>
              </w:rPr>
              <w:t>Pathophysiological Basis</w:t>
            </w:r>
          </w:p>
          <w:p w14:paraId="31A79148" w14:textId="77777777" w:rsidR="00515EC8" w:rsidRPr="00DC2B75" w:rsidRDefault="00515EC8" w:rsidP="00515EC8">
            <w:pPr>
              <w:rPr>
                <w:rFonts w:ascii="Times New Roman" w:hAnsi="Times New Roman" w:cs="Times New Roman"/>
                <w:sz w:val="24"/>
                <w:szCs w:val="24"/>
              </w:rPr>
            </w:pPr>
          </w:p>
        </w:tc>
        <w:tc>
          <w:tcPr>
            <w:tcW w:w="2254" w:type="dxa"/>
          </w:tcPr>
          <w:p w14:paraId="047D4323"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b/>
                <w:bCs/>
                <w:sz w:val="24"/>
                <w:szCs w:val="24"/>
              </w:rPr>
              <w:t>Key Limitations in Explaining RPL</w:t>
            </w:r>
          </w:p>
          <w:p w14:paraId="5485503C" w14:textId="77777777" w:rsidR="00515EC8" w:rsidRPr="00DC2B75" w:rsidRDefault="00515EC8" w:rsidP="00515EC8">
            <w:pPr>
              <w:rPr>
                <w:rFonts w:ascii="Times New Roman" w:hAnsi="Times New Roman" w:cs="Times New Roman"/>
                <w:sz w:val="24"/>
                <w:szCs w:val="24"/>
              </w:rPr>
            </w:pPr>
          </w:p>
        </w:tc>
      </w:tr>
      <w:tr w:rsidR="00515EC8" w:rsidRPr="00DC2B75" w14:paraId="23672E50" w14:textId="77777777" w:rsidTr="00515EC8">
        <w:tc>
          <w:tcPr>
            <w:tcW w:w="1838" w:type="dxa"/>
          </w:tcPr>
          <w:p w14:paraId="27EE1312"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 xml:space="preserve">Genetic </w:t>
            </w:r>
            <w:r w:rsidRPr="00DC2B75">
              <w:rPr>
                <w:rFonts w:ascii="Times New Roman" w:hAnsi="Times New Roman" w:cs="Times New Roman"/>
                <w:sz w:val="24"/>
                <w:szCs w:val="24"/>
              </w:rPr>
              <w:fldChar w:fldCharType="begin"/>
            </w:r>
            <w:r w:rsidRPr="00DC2B75">
              <w:rPr>
                <w:rFonts w:ascii="Times New Roman" w:hAnsi="Times New Roman" w:cs="Times New Roman"/>
                <w:sz w:val="24"/>
                <w:szCs w:val="24"/>
              </w:rPr>
              <w:instrText xml:space="preserve"> ADDIN ZOTERO_ITEM CSL_CITATION {"citationID":"JCMAtmcz","properties":{"formattedCitation":"[91]","plainCitation":"[91]","noteIndex":0},"citationItems":[{"id":"eFM4Afb7/LvTQLPsS","uris":["http://zotero.org/users/local/spVvMYD4/items/TNIB2RSN"],"itemData":{"id":792,"type":"article-journal","abstract":"OBJECTIVE: To evaluate the distribution of chromosomal abnormalities in a recurrent pregnancy loss (RPL) cohort and explore the associations between chromosomal abnormalities and clinical characteristics.\nMETHOD: Over a 5-year period, fresh products of conception (POC) from women with RPL were analyzed by single-nucleotide polymorphism (SNP) array at our hospital. After obtaining the information on clinical characteristics, we investigated the associations between the causative chromosomal abnormalities and clinical characteristics by the chi-squared test or Fisher's exact test and logistic regression.\nRESULTS: A total of 2383 cases were enrolled. Overall, 56.9% (1355/2383) were identified with causative chromosomal abnormalities, of which 92.1% (1248/1355) were numerical abnormalities, 7.5% (102/1355) were structural variants, and 0.4% (5/1355) were loss of heterozygosity (LOH). The risk of numerical abnormalities was increased in women with maternal age ≥ 35 years (OR, 1.71; 95% CI, 1.41-2.07), gestational age at pregnancy loss ≤ 12 weeks (OR, 2.78; 95% CI, 1.79-4.33), less number of previous pregnancy losses (twice: OR, 2.32; 95% CI, 1.84-2.94; 3 times: OR, 1.59; 95% CI, 1.23-2.05, respectively), and pregnancy with a female fetus (OR, 1.37; 95% CI, 1.15-1.62). The OR of pregnancy loss with recurrent abnormal CMA was 4.00 (95% CI: 1.87-8.58, P &lt; 0.001) and the adjusted OR was 5.05 (95% CI: 2.00-12.72, P = 0.001). However, the mode of conception was not associated with the incidence of numerical abnormality. No association was noted between structural variants and clinical characteristics.\nCONCLUSION: Chromosomal abnormality was the leading cause of RPL. Numerical chromosome abnormality was more likely to occur in cases with advanced maternal age, an earlier gestational age, fewer previous pregnancy losses, and pregnancy with a female fetus.","container-title":"Journal of Assisted Reproduction and Genetics","DOI":"10.1007/s10815-023-02816-w","ISSN":"1573-7330","issue":"7","journalAbbreviation":"J Assist Reprod Genet","language":"eng","page":"1713-1720","PMID":"37261584","PMCID":"PMC10352212","source":"PubMed","title":"Chromosomal abnormalities in recurrent pregnancy loss and its association with clinical characteristics","volume":"40","author":[{"family":"Zhu","given":"Dan"},{"family":"Wei","given":"Xing"},{"family":"Zhou","given":"Xin-Yao"},{"family":"Deng","given":"Lin-Bei"},{"family":"Xiong","given":"Shi-Yi"},{"family":"Chen","given":"Jian-Ping"},{"family":"Chen","given":"Guang-Quan"},{"family":"Zou","given":"Gang"},{"family":"Sun","given":"Lu-Ming"}],"issued":{"date-parts":[["2023",7]]}}}],"schema":"https://github.com/citation-style-language/schema/raw/master/csl-citation.json"} </w:instrText>
            </w:r>
            <w:r w:rsidRPr="00DC2B75">
              <w:rPr>
                <w:rFonts w:ascii="Times New Roman" w:hAnsi="Times New Roman" w:cs="Times New Roman"/>
                <w:sz w:val="24"/>
                <w:szCs w:val="24"/>
              </w:rPr>
              <w:fldChar w:fldCharType="separate"/>
            </w:r>
            <w:r w:rsidRPr="00DC2B75">
              <w:rPr>
                <w:rFonts w:ascii="Times New Roman" w:hAnsi="Times New Roman" w:cs="Times New Roman"/>
                <w:sz w:val="24"/>
                <w:szCs w:val="24"/>
              </w:rPr>
              <w:t>[91]</w:t>
            </w:r>
            <w:r w:rsidRPr="00DC2B75">
              <w:rPr>
                <w:rFonts w:ascii="Times New Roman" w:hAnsi="Times New Roman" w:cs="Times New Roman"/>
                <w:sz w:val="24"/>
                <w:szCs w:val="24"/>
              </w:rPr>
              <w:fldChar w:fldCharType="end"/>
            </w:r>
          </w:p>
          <w:p w14:paraId="735E649D" w14:textId="77777777" w:rsidR="00515EC8" w:rsidRPr="00DC2B75" w:rsidRDefault="00515EC8" w:rsidP="00515EC8">
            <w:pPr>
              <w:rPr>
                <w:rFonts w:ascii="Times New Roman" w:hAnsi="Times New Roman" w:cs="Times New Roman"/>
                <w:sz w:val="24"/>
                <w:szCs w:val="24"/>
              </w:rPr>
            </w:pPr>
          </w:p>
        </w:tc>
        <w:tc>
          <w:tcPr>
            <w:tcW w:w="2410" w:type="dxa"/>
          </w:tcPr>
          <w:p w14:paraId="0746DB64"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sz w:val="24"/>
                <w:szCs w:val="24"/>
              </w:rPr>
              <w:t>chromosomal abnormalities (e.g., aneuploidy, translocations)</w:t>
            </w:r>
          </w:p>
          <w:p w14:paraId="445B44A6" w14:textId="77777777" w:rsidR="00515EC8" w:rsidRPr="00DC2B75" w:rsidRDefault="00515EC8" w:rsidP="00715CF7">
            <w:pPr>
              <w:jc w:val="both"/>
              <w:rPr>
                <w:rFonts w:ascii="Times New Roman" w:hAnsi="Times New Roman" w:cs="Times New Roman"/>
                <w:sz w:val="24"/>
                <w:szCs w:val="24"/>
              </w:rPr>
            </w:pPr>
          </w:p>
        </w:tc>
        <w:tc>
          <w:tcPr>
            <w:tcW w:w="2514" w:type="dxa"/>
          </w:tcPr>
          <w:p w14:paraId="7C656C6B"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Embryonic lethality due to genomic imbalance</w:t>
            </w:r>
          </w:p>
          <w:p w14:paraId="59FD3616" w14:textId="77777777" w:rsidR="00515EC8" w:rsidRPr="00DC2B75" w:rsidRDefault="00515EC8" w:rsidP="00515EC8">
            <w:pPr>
              <w:rPr>
                <w:rFonts w:ascii="Times New Roman" w:hAnsi="Times New Roman" w:cs="Times New Roman"/>
                <w:sz w:val="24"/>
                <w:szCs w:val="24"/>
              </w:rPr>
            </w:pPr>
          </w:p>
        </w:tc>
        <w:tc>
          <w:tcPr>
            <w:tcW w:w="2254" w:type="dxa"/>
          </w:tcPr>
          <w:p w14:paraId="6210D583"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Explains mainly sporadic losses; limited role in unexplained RPL</w:t>
            </w:r>
          </w:p>
          <w:p w14:paraId="3ADBF588" w14:textId="77777777" w:rsidR="00515EC8" w:rsidRPr="00DC2B75" w:rsidRDefault="00515EC8" w:rsidP="00515EC8">
            <w:pPr>
              <w:rPr>
                <w:rFonts w:ascii="Times New Roman" w:hAnsi="Times New Roman" w:cs="Times New Roman"/>
                <w:sz w:val="24"/>
                <w:szCs w:val="24"/>
              </w:rPr>
            </w:pPr>
          </w:p>
        </w:tc>
      </w:tr>
      <w:tr w:rsidR="00515EC8" w:rsidRPr="00DC2B75" w14:paraId="028E9704" w14:textId="77777777" w:rsidTr="00515EC8">
        <w:tc>
          <w:tcPr>
            <w:tcW w:w="1838" w:type="dxa"/>
          </w:tcPr>
          <w:p w14:paraId="4868669D"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 xml:space="preserve">Anatomical </w:t>
            </w:r>
            <w:r w:rsidRPr="00DC2B75">
              <w:rPr>
                <w:rFonts w:ascii="Times New Roman" w:hAnsi="Times New Roman" w:cs="Times New Roman"/>
                <w:sz w:val="24"/>
                <w:szCs w:val="24"/>
              </w:rPr>
              <w:fldChar w:fldCharType="begin"/>
            </w:r>
            <w:r w:rsidRPr="00DC2B75">
              <w:rPr>
                <w:rFonts w:ascii="Times New Roman" w:hAnsi="Times New Roman" w:cs="Times New Roman"/>
                <w:sz w:val="24"/>
                <w:szCs w:val="24"/>
              </w:rPr>
              <w:instrText xml:space="preserve"> ADDIN ZOTERO_ITEM CSL_CITATION {"citationID":"9f2yGohd","properties":{"formattedCitation":"[92]","plainCitation":"[92]","noteIndex":0},"citationItems":[{"id":"eFM4Afb7/6c9FjbWb","uris":["http://zotero.org/users/local/spVvMYD4/items/EZQ5A9U6"],"itemData":{"id":794,"type":"article-journal","abstract":"Congenital and acquired uterine anomalies are associated with recurrent pregnancy loss (RPL). Relevant congenital Müllerian tract anomalies include unicornuate, bicornuate septate, and arcuate uterus. Recurrent pregnancy loss has also been associated with acquired uterine abnormalities that distort the uterine cavity such as, notably, intrauterine adhesions, polyps, and submucosal myomas. Initial evaluation of women with RPLs should include an assessment of the uterine anatomy. Even if proof of efficacy of surgical management of certain uterine anomalies is often lacking for managing RPLs, surgery should be encouraged in certain circumstances for improving subsequent pregnancy outcome. Uterine anomalies such as uterine septa, endometrial polyps, intrauterine adhesions, and submucosal myomas are the primary surgical indications for managing RPLs.","container-title":"Fertility and Sterility","DOI":"10.1016/j.fertnstert.2020.12.003","ISSN":"1556-5653","issue":"3","journalAbbreviation":"Fertil Steril","language":"eng","page":"538-545","PMID":"33712099","source":"PubMed","title":"Uterine factors in recurrent pregnancy losses","volume":"115","author":[{"family":"Carbonnel","given":"Marie"},{"family":"Pirtea","given":"Paul"},{"family":"Ziegler","given":"Dominique","non-dropping-particle":"de"},{"family":"Ayoubi","given":"Jean Marc"}],"issued":{"date-parts":[["2021",3]]}}}],"schema":"https://github.com/citation-style-language/schema/raw/master/csl-citation.json"} </w:instrText>
            </w:r>
            <w:r w:rsidRPr="00DC2B75">
              <w:rPr>
                <w:rFonts w:ascii="Times New Roman" w:hAnsi="Times New Roman" w:cs="Times New Roman"/>
                <w:sz w:val="24"/>
                <w:szCs w:val="24"/>
              </w:rPr>
              <w:fldChar w:fldCharType="separate"/>
            </w:r>
            <w:r w:rsidRPr="00DC2B75">
              <w:rPr>
                <w:rFonts w:ascii="Times New Roman" w:hAnsi="Times New Roman" w:cs="Times New Roman"/>
                <w:sz w:val="24"/>
                <w:szCs w:val="24"/>
              </w:rPr>
              <w:t>[92]</w:t>
            </w:r>
            <w:r w:rsidRPr="00DC2B75">
              <w:rPr>
                <w:rFonts w:ascii="Times New Roman" w:hAnsi="Times New Roman" w:cs="Times New Roman"/>
                <w:sz w:val="24"/>
                <w:szCs w:val="24"/>
              </w:rPr>
              <w:fldChar w:fldCharType="end"/>
            </w:r>
          </w:p>
          <w:p w14:paraId="68356DAC" w14:textId="77777777" w:rsidR="00515EC8" w:rsidRPr="00DC2B75" w:rsidRDefault="00515EC8" w:rsidP="00515EC8">
            <w:pPr>
              <w:rPr>
                <w:rFonts w:ascii="Times New Roman" w:hAnsi="Times New Roman" w:cs="Times New Roman"/>
                <w:sz w:val="24"/>
                <w:szCs w:val="24"/>
              </w:rPr>
            </w:pPr>
          </w:p>
        </w:tc>
        <w:tc>
          <w:tcPr>
            <w:tcW w:w="2410" w:type="dxa"/>
          </w:tcPr>
          <w:p w14:paraId="64BD5B1D"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sz w:val="24"/>
                <w:szCs w:val="24"/>
              </w:rPr>
              <w:t>Uterine anomalies (septate uterus, fibroids, intrauterine adhesions)</w:t>
            </w:r>
          </w:p>
          <w:p w14:paraId="4F5D5C7F" w14:textId="77777777" w:rsidR="00515EC8" w:rsidRPr="00DC2B75" w:rsidRDefault="00515EC8" w:rsidP="00715CF7">
            <w:pPr>
              <w:jc w:val="both"/>
              <w:rPr>
                <w:rFonts w:ascii="Times New Roman" w:hAnsi="Times New Roman" w:cs="Times New Roman"/>
                <w:sz w:val="24"/>
                <w:szCs w:val="24"/>
              </w:rPr>
            </w:pPr>
          </w:p>
        </w:tc>
        <w:tc>
          <w:tcPr>
            <w:tcW w:w="2514" w:type="dxa"/>
          </w:tcPr>
          <w:p w14:paraId="4BB262BB"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Impaired implantation and uteroplacental blood flow</w:t>
            </w:r>
          </w:p>
          <w:p w14:paraId="15827DAC" w14:textId="77777777" w:rsidR="00515EC8" w:rsidRPr="00DC2B75" w:rsidRDefault="00515EC8" w:rsidP="00515EC8">
            <w:pPr>
              <w:rPr>
                <w:rFonts w:ascii="Times New Roman" w:hAnsi="Times New Roman" w:cs="Times New Roman"/>
                <w:sz w:val="24"/>
                <w:szCs w:val="24"/>
              </w:rPr>
            </w:pPr>
          </w:p>
        </w:tc>
        <w:tc>
          <w:tcPr>
            <w:tcW w:w="2254" w:type="dxa"/>
          </w:tcPr>
          <w:p w14:paraId="4A1BEBE0"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Absent in the majority of RPL cases</w:t>
            </w:r>
          </w:p>
          <w:p w14:paraId="2C34D9A7" w14:textId="77777777" w:rsidR="00515EC8" w:rsidRPr="00DC2B75" w:rsidRDefault="00515EC8" w:rsidP="00515EC8">
            <w:pPr>
              <w:rPr>
                <w:rFonts w:ascii="Times New Roman" w:hAnsi="Times New Roman" w:cs="Times New Roman"/>
                <w:sz w:val="24"/>
                <w:szCs w:val="24"/>
              </w:rPr>
            </w:pPr>
          </w:p>
        </w:tc>
      </w:tr>
      <w:tr w:rsidR="00515EC8" w:rsidRPr="00DC2B75" w14:paraId="21187F15" w14:textId="77777777" w:rsidTr="00515EC8">
        <w:tc>
          <w:tcPr>
            <w:tcW w:w="1838" w:type="dxa"/>
          </w:tcPr>
          <w:p w14:paraId="33442289" w14:textId="77777777" w:rsidR="00515EC8" w:rsidRPr="00DC2B75" w:rsidRDefault="00515EC8" w:rsidP="00515EC8">
            <w:pPr>
              <w:pStyle w:val="paragraph"/>
            </w:pPr>
            <w:r w:rsidRPr="00DC2B75">
              <w:t xml:space="preserve">Endocrine </w:t>
            </w:r>
            <w:r w:rsidRPr="00DC2B75">
              <w:fldChar w:fldCharType="begin"/>
            </w:r>
            <w:r w:rsidRPr="00DC2B75">
              <w:instrText xml:space="preserve"> ADDIN ZOTERO_ITEM CSL_CITATION {"citationID":"zpoQtaLk","properties":{"formattedCitation":"[93]","plainCitation":"[93]","noteIndex":0},"citationItems":[{"id":"eFM4Afb7/VfPaBuP9","uris":["http://zotero.org/users/local/spVvMYD4/items/68452NFF"],"itemData":{"id":796,"type":"article-journal","container-title":"Frontiers in Endocrinology","DOI":"10.3389/fendo.2024.1453336","ISSN":"1664-2392","journalAbbreviation":"Front Endocrinol (Lausanne)","language":"eng","page":"1453336","PMID":"39045275","PMCID":"PMC11263332","source":"PubMed","title":"Editorial: Recurrent pregnancy loss and endocrine dysfunction","title-short":"Editorial","volume":"15","author":[{"family":"Zhang","given":"Hong"},{"family":"Diao","given":"Lianghui"}],"issued":{"date-parts":[["2024"]]}}}],"schema":"https://github.com/citation-style-language/schema/raw/master/csl-citation.json"} </w:instrText>
            </w:r>
            <w:r w:rsidRPr="00DC2B75">
              <w:fldChar w:fldCharType="separate"/>
            </w:r>
            <w:r w:rsidRPr="00DC2B75">
              <w:t>[93]</w:t>
            </w:r>
            <w:r w:rsidRPr="00DC2B75">
              <w:fldChar w:fldCharType="end"/>
            </w:r>
          </w:p>
          <w:p w14:paraId="57EDB072" w14:textId="77777777" w:rsidR="00515EC8" w:rsidRPr="00DC2B75" w:rsidRDefault="00515EC8" w:rsidP="00515EC8">
            <w:pPr>
              <w:rPr>
                <w:rFonts w:ascii="Times New Roman" w:hAnsi="Times New Roman" w:cs="Times New Roman"/>
                <w:sz w:val="24"/>
                <w:szCs w:val="24"/>
              </w:rPr>
            </w:pPr>
          </w:p>
        </w:tc>
        <w:tc>
          <w:tcPr>
            <w:tcW w:w="2410" w:type="dxa"/>
          </w:tcPr>
          <w:p w14:paraId="5496EB9E"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sz w:val="24"/>
                <w:szCs w:val="24"/>
              </w:rPr>
              <w:t>Thyroid dysfunction, PCOS, luteal phase defects</w:t>
            </w:r>
          </w:p>
          <w:p w14:paraId="3CD9DCF2" w14:textId="77777777" w:rsidR="00515EC8" w:rsidRPr="00DC2B75" w:rsidRDefault="00515EC8" w:rsidP="00715CF7">
            <w:pPr>
              <w:jc w:val="both"/>
              <w:rPr>
                <w:rFonts w:ascii="Times New Roman" w:hAnsi="Times New Roman" w:cs="Times New Roman"/>
                <w:sz w:val="24"/>
                <w:szCs w:val="24"/>
              </w:rPr>
            </w:pPr>
          </w:p>
        </w:tc>
        <w:tc>
          <w:tcPr>
            <w:tcW w:w="2514" w:type="dxa"/>
          </w:tcPr>
          <w:p w14:paraId="0CFE13DF"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Hormonal imbalance affecting implantation and early development</w:t>
            </w:r>
          </w:p>
          <w:p w14:paraId="0A4D1154" w14:textId="77777777" w:rsidR="00515EC8" w:rsidRPr="00DC2B75" w:rsidRDefault="00515EC8" w:rsidP="00515EC8">
            <w:pPr>
              <w:rPr>
                <w:rFonts w:ascii="Times New Roman" w:hAnsi="Times New Roman" w:cs="Times New Roman"/>
                <w:sz w:val="24"/>
                <w:szCs w:val="24"/>
              </w:rPr>
            </w:pPr>
          </w:p>
        </w:tc>
        <w:tc>
          <w:tcPr>
            <w:tcW w:w="2254" w:type="dxa"/>
          </w:tcPr>
          <w:p w14:paraId="499E89A6"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Partial contribution; often correctable but not universally causative</w:t>
            </w:r>
          </w:p>
          <w:p w14:paraId="62137FBE" w14:textId="77777777" w:rsidR="00515EC8" w:rsidRPr="00DC2B75" w:rsidRDefault="00515EC8" w:rsidP="00515EC8">
            <w:pPr>
              <w:rPr>
                <w:rFonts w:ascii="Times New Roman" w:hAnsi="Times New Roman" w:cs="Times New Roman"/>
                <w:sz w:val="24"/>
                <w:szCs w:val="24"/>
              </w:rPr>
            </w:pPr>
          </w:p>
        </w:tc>
      </w:tr>
      <w:tr w:rsidR="00515EC8" w:rsidRPr="00DC2B75" w14:paraId="42E55810" w14:textId="77777777" w:rsidTr="00515EC8">
        <w:tc>
          <w:tcPr>
            <w:tcW w:w="1838" w:type="dxa"/>
          </w:tcPr>
          <w:p w14:paraId="43D0010D"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 xml:space="preserve">Infectious </w:t>
            </w:r>
            <w:r w:rsidRPr="00DC2B75">
              <w:rPr>
                <w:rFonts w:ascii="Times New Roman" w:hAnsi="Times New Roman" w:cs="Times New Roman"/>
                <w:sz w:val="24"/>
                <w:szCs w:val="24"/>
              </w:rPr>
              <w:fldChar w:fldCharType="begin"/>
            </w:r>
            <w:r w:rsidRPr="00DC2B75">
              <w:rPr>
                <w:rFonts w:ascii="Times New Roman" w:hAnsi="Times New Roman" w:cs="Times New Roman"/>
                <w:sz w:val="24"/>
                <w:szCs w:val="24"/>
              </w:rPr>
              <w:instrText xml:space="preserve"> ADDIN ZOTERO_ITEM CSL_CITATION {"citationID":"Lg5suDUN","properties":{"formattedCitation":"[94]","plainCitation":"[94]","noteIndex":0},"citationItems":[{"id":"eFM4Afb7/A9dZDqR5","uris":["http://zotero.org/users/local/spVvMYD4/items/BW2WBQB3"],"itemData":{"id":799,"type":"article-journal","abstract":"The objective of this study is to investigate the presence of bacteria in endometrial samples from patients with recurrent pregnancy loss (RPL) and explore potential correlations between bacterial presence, chronic endometritis, and previous pregnancy loss history. Endometrial samples from 90 RPL patients were analysed using RT-PCR to detect 10 specific bacterial species. A subgroup of 65 patients underwent additional microbial culture and immunohistochemistry for plasma cell identification. Correlations between bacterial presence, chronic endometritis, and the number of previous pregnancy losses were evaluated. We detected at least one out of 10 chosen bacteria DNA by RT-PCR in 24.4% (22/90) of endometrial samples. Patients with PCR-identified bacteria had a significantly higher number of previous pregnancy losses (median 3 vs 2, p = 0.01). No correlation was observed between bacterial presence and chronic endometritis diagnosis. A significant correlation was found between bacterial detection by PCR and microbial culture (p = 0.03), though culture methods detected fewer positive cases. In RPL patients, detecting DNA from at least one of 10 selected bacterial species by RT-PCR correlates with a higher number of previous pregnancy losses. However, this bacterial presence does not correlate with chronic endometritis diagnosis based on the CD138 immunohistochemistry-identified plasma cell count. These findings suggest a potential role of endometrial bacteria in RPL that may be independent of the classical inflammatory response associated with chronic endometritis.","container-title":"Journal of Applied Genetics","DOI":"10.1007/s13353-025-00949-5","ISSN":"2190-3883","issue":"2","journalAbbreviation":"J Appl Genet","language":"eng","page":"459-468","PMID":"39976842","PMCID":"PMC12000213","source":"PubMed","title":"Endometrial factors and pregnancy loss frequency in recurrent pregnancy loss patients: comparing RT-PCR microbiology, microbial cultures, and immunohistochemistry of endometrium biopsy","title-short":"Endometrial factors and pregnancy loss frequency in recurrent pregnancy loss patients","volume":"66","author":[{"family":"Klimaszyk","given":"K."},{"family":"Wirstlein","given":"P."},{"family":"Bednarek-Rajewska","given":"K."},{"family":"Jankowski","given":"M."},{"family":"Svarre Nielsen","given":"H."},{"family":"Wender Ożegowska","given":"E."},{"family":"Kędzia","given":"M."}],"issued":{"date-parts":[["2025",5]]}}}],"schema":"https://github.com/citation-style-language/schema/raw/master/csl-citation.json"} </w:instrText>
            </w:r>
            <w:r w:rsidRPr="00DC2B75">
              <w:rPr>
                <w:rFonts w:ascii="Times New Roman" w:hAnsi="Times New Roman" w:cs="Times New Roman"/>
                <w:sz w:val="24"/>
                <w:szCs w:val="24"/>
              </w:rPr>
              <w:fldChar w:fldCharType="separate"/>
            </w:r>
            <w:r w:rsidRPr="00DC2B75">
              <w:rPr>
                <w:rFonts w:ascii="Times New Roman" w:hAnsi="Times New Roman" w:cs="Times New Roman"/>
                <w:sz w:val="24"/>
                <w:szCs w:val="24"/>
              </w:rPr>
              <w:t>[94]</w:t>
            </w:r>
            <w:r w:rsidRPr="00DC2B75">
              <w:rPr>
                <w:rFonts w:ascii="Times New Roman" w:hAnsi="Times New Roman" w:cs="Times New Roman"/>
                <w:sz w:val="24"/>
                <w:szCs w:val="24"/>
              </w:rPr>
              <w:fldChar w:fldCharType="end"/>
            </w:r>
          </w:p>
          <w:p w14:paraId="1DC520F3" w14:textId="77777777" w:rsidR="00515EC8" w:rsidRPr="00DC2B75" w:rsidRDefault="00515EC8" w:rsidP="00515EC8">
            <w:pPr>
              <w:rPr>
                <w:rFonts w:ascii="Times New Roman" w:hAnsi="Times New Roman" w:cs="Times New Roman"/>
                <w:sz w:val="24"/>
                <w:szCs w:val="24"/>
              </w:rPr>
            </w:pPr>
          </w:p>
        </w:tc>
        <w:tc>
          <w:tcPr>
            <w:tcW w:w="2410" w:type="dxa"/>
          </w:tcPr>
          <w:p w14:paraId="2E8DB9DC"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sz w:val="24"/>
                <w:szCs w:val="24"/>
              </w:rPr>
              <w:t>TORCH infections, chronic endometritis</w:t>
            </w:r>
          </w:p>
          <w:p w14:paraId="0E1FED83" w14:textId="77777777" w:rsidR="00515EC8" w:rsidRPr="00DC2B75" w:rsidRDefault="00515EC8" w:rsidP="00715CF7">
            <w:pPr>
              <w:jc w:val="both"/>
              <w:rPr>
                <w:rFonts w:ascii="Times New Roman" w:hAnsi="Times New Roman" w:cs="Times New Roman"/>
                <w:sz w:val="24"/>
                <w:szCs w:val="24"/>
              </w:rPr>
            </w:pPr>
          </w:p>
        </w:tc>
        <w:tc>
          <w:tcPr>
            <w:tcW w:w="2514" w:type="dxa"/>
          </w:tcPr>
          <w:p w14:paraId="79E78417"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Inflammatory damage to endometrium and placenta</w:t>
            </w:r>
          </w:p>
          <w:p w14:paraId="41C36DD3" w14:textId="77777777" w:rsidR="00515EC8" w:rsidRPr="00DC2B75" w:rsidRDefault="00515EC8" w:rsidP="00515EC8">
            <w:pPr>
              <w:rPr>
                <w:rFonts w:ascii="Times New Roman" w:hAnsi="Times New Roman" w:cs="Times New Roman"/>
                <w:sz w:val="24"/>
                <w:szCs w:val="24"/>
              </w:rPr>
            </w:pPr>
          </w:p>
        </w:tc>
        <w:tc>
          <w:tcPr>
            <w:tcW w:w="2254" w:type="dxa"/>
          </w:tcPr>
          <w:p w14:paraId="01592115"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Rare cause of recurrent (as opposed to sporadic) losses</w:t>
            </w:r>
          </w:p>
          <w:p w14:paraId="5356C58B" w14:textId="77777777" w:rsidR="00515EC8" w:rsidRPr="00DC2B75" w:rsidRDefault="00515EC8" w:rsidP="00515EC8">
            <w:pPr>
              <w:rPr>
                <w:rFonts w:ascii="Times New Roman" w:hAnsi="Times New Roman" w:cs="Times New Roman"/>
                <w:sz w:val="24"/>
                <w:szCs w:val="24"/>
              </w:rPr>
            </w:pPr>
          </w:p>
        </w:tc>
      </w:tr>
      <w:tr w:rsidR="00515EC8" w:rsidRPr="000D1832" w14:paraId="1DB63DA0" w14:textId="77777777" w:rsidTr="00515EC8">
        <w:tc>
          <w:tcPr>
            <w:tcW w:w="1838" w:type="dxa"/>
          </w:tcPr>
          <w:p w14:paraId="737038B3"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 xml:space="preserve">Thrombotic </w:t>
            </w:r>
            <w:r w:rsidRPr="00DC2B75">
              <w:rPr>
                <w:rFonts w:ascii="Times New Roman" w:hAnsi="Times New Roman" w:cs="Times New Roman"/>
                <w:sz w:val="24"/>
                <w:szCs w:val="24"/>
              </w:rPr>
              <w:fldChar w:fldCharType="begin"/>
            </w:r>
            <w:r w:rsidRPr="00DC2B75">
              <w:rPr>
                <w:rFonts w:ascii="Times New Roman" w:hAnsi="Times New Roman" w:cs="Times New Roman"/>
                <w:sz w:val="24"/>
                <w:szCs w:val="24"/>
              </w:rPr>
              <w:instrText xml:space="preserve"> ADDIN ZOTERO_ITEM CSL_CITATION {"citationID":"rDd5yDYG","properties":{"formattedCitation":"[95]","plainCitation":"[95]","noteIndex":0},"citationItems":[{"id":"eFM4Afb7/2p8ssfJP","uris":["http://zotero.org/users/local/spVvMYD4/items/SLRFCLMF"],"itemData":{"id":802,"type":"article-journal","abstract":"Recurrent pregnancy loss (RPL) affects 1% pregnancies and is multi-factorial in origin. The role of the acquired thrombophilia antiphospholipid syndrome (APS) as a common and potentially treatable cause of RPL is well established but this is less so for inherited thrombophilia. In obstetric APS the combination of aspirin and heparin has improved outcomes. By analogy, the use of low molecular weight heparin (LMWH) has become commonplace in women with inherited thrombophilia and also those with unexplained miscarriage to help safeguard the pregnancy. This review will examine the pathophysiological role of thrombophilia in pregnancy loss, and the evidence for anticoagulant-based intervention. The limited data supporting the use of heparin for women with RPL and inherited thrombophilia suggests adoption of a more cautious and judicious approach in this setting.","container-title":"British Journal of Haematology","DOI":"10.1111/j.1365-2141.2012.09112.x","ISSN":"1365-2141","issue":"5","journalAbbreviation":"Br J Haematol","language":"eng","page":"529-542","PMID":"22449204","source":"PubMed","title":"Pregnancy loss and thrombophilia: the elusive link","title-short":"Pregnancy loss and thrombophilia","volume":"157","author":[{"family":"Bennett","given":"Sarah A."},{"family":"Bagot","given":"Catherine N."},{"family":"Arya","given":"Roopen"}],"issued":{"date-parts":[["2012",6]]}}}],"schema":"https://github.com/citation-style-language/schema/raw/master/csl-citation.json"} </w:instrText>
            </w:r>
            <w:r w:rsidRPr="00DC2B75">
              <w:rPr>
                <w:rFonts w:ascii="Times New Roman" w:hAnsi="Times New Roman" w:cs="Times New Roman"/>
                <w:sz w:val="24"/>
                <w:szCs w:val="24"/>
              </w:rPr>
              <w:fldChar w:fldCharType="separate"/>
            </w:r>
            <w:r w:rsidRPr="00DC2B75">
              <w:rPr>
                <w:rFonts w:ascii="Times New Roman" w:hAnsi="Times New Roman" w:cs="Times New Roman"/>
                <w:sz w:val="24"/>
                <w:szCs w:val="24"/>
              </w:rPr>
              <w:t>[95]</w:t>
            </w:r>
            <w:r w:rsidRPr="00DC2B75">
              <w:rPr>
                <w:rFonts w:ascii="Times New Roman" w:hAnsi="Times New Roman" w:cs="Times New Roman"/>
                <w:sz w:val="24"/>
                <w:szCs w:val="24"/>
              </w:rPr>
              <w:fldChar w:fldCharType="end"/>
            </w:r>
          </w:p>
          <w:p w14:paraId="333C1188" w14:textId="77777777" w:rsidR="00515EC8" w:rsidRPr="00DC2B75" w:rsidRDefault="00515EC8" w:rsidP="00515EC8">
            <w:pPr>
              <w:rPr>
                <w:rFonts w:ascii="Times New Roman" w:hAnsi="Times New Roman" w:cs="Times New Roman"/>
                <w:sz w:val="24"/>
                <w:szCs w:val="24"/>
              </w:rPr>
            </w:pPr>
          </w:p>
        </w:tc>
        <w:tc>
          <w:tcPr>
            <w:tcW w:w="2410" w:type="dxa"/>
          </w:tcPr>
          <w:p w14:paraId="22795477" w14:textId="77777777" w:rsidR="00515EC8" w:rsidRPr="00DC2B75" w:rsidRDefault="00515EC8" w:rsidP="00715CF7">
            <w:pPr>
              <w:jc w:val="both"/>
              <w:rPr>
                <w:rFonts w:ascii="Times New Roman" w:hAnsi="Times New Roman" w:cs="Times New Roman"/>
                <w:sz w:val="24"/>
                <w:szCs w:val="24"/>
              </w:rPr>
            </w:pPr>
            <w:r w:rsidRPr="00DC2B75">
              <w:rPr>
                <w:rFonts w:ascii="Times New Roman" w:hAnsi="Times New Roman" w:cs="Times New Roman"/>
                <w:sz w:val="24"/>
                <w:szCs w:val="24"/>
              </w:rPr>
              <w:t>Antiphospholipid syndrome (APS), inherited thrombophilia</w:t>
            </w:r>
          </w:p>
          <w:p w14:paraId="23AA2CB4" w14:textId="77777777" w:rsidR="00515EC8" w:rsidRPr="00DC2B75" w:rsidRDefault="00515EC8" w:rsidP="00715CF7">
            <w:pPr>
              <w:jc w:val="both"/>
              <w:rPr>
                <w:rFonts w:ascii="Times New Roman" w:hAnsi="Times New Roman" w:cs="Times New Roman"/>
                <w:sz w:val="24"/>
                <w:szCs w:val="24"/>
              </w:rPr>
            </w:pPr>
          </w:p>
        </w:tc>
        <w:tc>
          <w:tcPr>
            <w:tcW w:w="2514" w:type="dxa"/>
          </w:tcPr>
          <w:p w14:paraId="5281B634" w14:textId="77777777" w:rsidR="00515EC8" w:rsidRPr="00DC2B75"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Placental thrombosis and vascular insufficiency</w:t>
            </w:r>
          </w:p>
          <w:p w14:paraId="5537C74D" w14:textId="77777777" w:rsidR="00515EC8" w:rsidRPr="00DC2B75" w:rsidRDefault="00515EC8" w:rsidP="00515EC8">
            <w:pPr>
              <w:rPr>
                <w:rFonts w:ascii="Times New Roman" w:hAnsi="Times New Roman" w:cs="Times New Roman"/>
                <w:sz w:val="24"/>
                <w:szCs w:val="24"/>
              </w:rPr>
            </w:pPr>
          </w:p>
        </w:tc>
        <w:tc>
          <w:tcPr>
            <w:tcW w:w="2254" w:type="dxa"/>
          </w:tcPr>
          <w:p w14:paraId="57E5A9B7" w14:textId="77777777" w:rsidR="00515EC8" w:rsidRPr="000D1832" w:rsidRDefault="00515EC8" w:rsidP="00515EC8">
            <w:pPr>
              <w:rPr>
                <w:rFonts w:ascii="Times New Roman" w:hAnsi="Times New Roman" w:cs="Times New Roman"/>
                <w:sz w:val="24"/>
                <w:szCs w:val="24"/>
              </w:rPr>
            </w:pPr>
            <w:r w:rsidRPr="00DC2B75">
              <w:rPr>
                <w:rFonts w:ascii="Times New Roman" w:hAnsi="Times New Roman" w:cs="Times New Roman"/>
                <w:sz w:val="24"/>
                <w:szCs w:val="24"/>
              </w:rPr>
              <w:t>Accounts for only a subset of patients</w:t>
            </w:r>
          </w:p>
          <w:p w14:paraId="20ACBC08" w14:textId="77777777" w:rsidR="00515EC8" w:rsidRPr="000D1832" w:rsidRDefault="00515EC8" w:rsidP="00515EC8">
            <w:pPr>
              <w:rPr>
                <w:rFonts w:ascii="Times New Roman" w:hAnsi="Times New Roman" w:cs="Times New Roman"/>
                <w:sz w:val="24"/>
                <w:szCs w:val="24"/>
              </w:rPr>
            </w:pPr>
          </w:p>
        </w:tc>
      </w:tr>
    </w:tbl>
    <w:p w14:paraId="7366D7DF" w14:textId="77777777" w:rsidR="00515EC8" w:rsidRPr="000D1832" w:rsidRDefault="00515EC8" w:rsidP="00515EC8">
      <w:pPr>
        <w:jc w:val="both"/>
        <w:rPr>
          <w:rFonts w:ascii="Times New Roman" w:hAnsi="Times New Roman" w:cs="Times New Roman"/>
        </w:rPr>
      </w:pPr>
    </w:p>
    <w:p w14:paraId="4B74816B" w14:textId="77777777" w:rsidR="00515EC8" w:rsidRPr="004249B4" w:rsidRDefault="00515EC8" w:rsidP="00515EC8">
      <w:pPr>
        <w:jc w:val="both"/>
        <w:rPr>
          <w:rFonts w:ascii="Times New Roman" w:hAnsi="Times New Roman" w:cs="Times New Roman"/>
          <w:b/>
          <w:bCs/>
        </w:rPr>
      </w:pPr>
      <w:r>
        <w:rPr>
          <w:rFonts w:ascii="Times New Roman" w:hAnsi="Times New Roman" w:cs="Times New Roman"/>
          <w:b/>
          <w:bCs/>
        </w:rPr>
        <w:t xml:space="preserve"> </w:t>
      </w:r>
    </w:p>
    <w:p w14:paraId="4F95C601" w14:textId="77777777" w:rsidR="00515EC8" w:rsidRPr="000D1832" w:rsidRDefault="00515EC8" w:rsidP="00515EC8">
      <w:pPr>
        <w:jc w:val="both"/>
        <w:rPr>
          <w:rFonts w:ascii="Times New Roman" w:hAnsi="Times New Roman" w:cs="Times New Roman"/>
        </w:rPr>
      </w:pPr>
    </w:p>
    <w:p w14:paraId="61B4BA45" w14:textId="2DA8A839" w:rsidR="00BB5FC8" w:rsidRPr="00515EC8" w:rsidRDefault="00BB5FC8" w:rsidP="00515EC8"/>
    <w:sectPr w:rsidR="00BB5FC8" w:rsidRPr="00515EC8" w:rsidSect="00515EC8">
      <w:pgSz w:w="11906" w:h="16838"/>
      <w:pgMar w:top="81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DDE3033"/>
    <w:multiLevelType w:val="multilevel"/>
    <w:tmpl w:val="8440E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192C59"/>
    <w:multiLevelType w:val="hybridMultilevel"/>
    <w:tmpl w:val="3510F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F26FE1"/>
    <w:multiLevelType w:val="hybridMultilevel"/>
    <w:tmpl w:val="BA24A0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334B54"/>
    <w:multiLevelType w:val="hybridMultilevel"/>
    <w:tmpl w:val="46022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673C20"/>
    <w:multiLevelType w:val="hybridMultilevel"/>
    <w:tmpl w:val="9E522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8001BB"/>
    <w:multiLevelType w:val="hybridMultilevel"/>
    <w:tmpl w:val="3E583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69413D"/>
    <w:multiLevelType w:val="hybridMultilevel"/>
    <w:tmpl w:val="F3CEA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227540"/>
    <w:multiLevelType w:val="hybridMultilevel"/>
    <w:tmpl w:val="AE685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274F67"/>
    <w:multiLevelType w:val="hybridMultilevel"/>
    <w:tmpl w:val="ECAC0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650228"/>
    <w:multiLevelType w:val="hybridMultilevel"/>
    <w:tmpl w:val="B3E86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A47215"/>
    <w:multiLevelType w:val="hybridMultilevel"/>
    <w:tmpl w:val="B13A8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46317D"/>
    <w:multiLevelType w:val="hybridMultilevel"/>
    <w:tmpl w:val="71A8D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890ED1"/>
    <w:multiLevelType w:val="hybridMultilevel"/>
    <w:tmpl w:val="51E08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7F4AF5"/>
    <w:multiLevelType w:val="multilevel"/>
    <w:tmpl w:val="C3529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95709F"/>
    <w:multiLevelType w:val="multilevel"/>
    <w:tmpl w:val="99E67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2E6656"/>
    <w:multiLevelType w:val="hybridMultilevel"/>
    <w:tmpl w:val="564C0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1C25EC"/>
    <w:multiLevelType w:val="hybridMultilevel"/>
    <w:tmpl w:val="1340F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0982913">
    <w:abstractNumId w:val="2"/>
  </w:num>
  <w:num w:numId="2" w16cid:durableId="970020471">
    <w:abstractNumId w:val="0"/>
  </w:num>
  <w:num w:numId="3" w16cid:durableId="137235506">
    <w:abstractNumId w:val="14"/>
  </w:num>
  <w:num w:numId="4" w16cid:durableId="1155875663">
    <w:abstractNumId w:val="16"/>
  </w:num>
  <w:num w:numId="5" w16cid:durableId="1785534171">
    <w:abstractNumId w:val="1"/>
  </w:num>
  <w:num w:numId="6" w16cid:durableId="976911309">
    <w:abstractNumId w:val="8"/>
  </w:num>
  <w:num w:numId="7" w16cid:durableId="716929486">
    <w:abstractNumId w:val="5"/>
  </w:num>
  <w:num w:numId="8" w16cid:durableId="1732850062">
    <w:abstractNumId w:val="10"/>
  </w:num>
  <w:num w:numId="9" w16cid:durableId="455566601">
    <w:abstractNumId w:val="12"/>
  </w:num>
  <w:num w:numId="10" w16cid:durableId="811366919">
    <w:abstractNumId w:val="4"/>
  </w:num>
  <w:num w:numId="11" w16cid:durableId="1826429929">
    <w:abstractNumId w:val="15"/>
  </w:num>
  <w:num w:numId="12" w16cid:durableId="217400462">
    <w:abstractNumId w:val="7"/>
  </w:num>
  <w:num w:numId="13" w16cid:durableId="539589758">
    <w:abstractNumId w:val="11"/>
  </w:num>
  <w:num w:numId="14" w16cid:durableId="683937856">
    <w:abstractNumId w:val="3"/>
  </w:num>
  <w:num w:numId="15" w16cid:durableId="1398699193">
    <w:abstractNumId w:val="13"/>
  </w:num>
  <w:num w:numId="16" w16cid:durableId="1456018217">
    <w:abstractNumId w:val="9"/>
  </w:num>
  <w:num w:numId="17" w16cid:durableId="243610995">
    <w:abstractNumId w:val="6"/>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B9C"/>
    <w:rsid w:val="00111FFC"/>
    <w:rsid w:val="001825A6"/>
    <w:rsid w:val="00220801"/>
    <w:rsid w:val="00474930"/>
    <w:rsid w:val="00515EC8"/>
    <w:rsid w:val="00685CCF"/>
    <w:rsid w:val="006C3B9C"/>
    <w:rsid w:val="007368D2"/>
    <w:rsid w:val="0089403F"/>
    <w:rsid w:val="00B0550A"/>
    <w:rsid w:val="00B331E4"/>
    <w:rsid w:val="00BB5FC8"/>
    <w:rsid w:val="00C50A41"/>
    <w:rsid w:val="00D537F5"/>
    <w:rsid w:val="00EF1E59"/>
    <w:rsid w:val="00F759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04334"/>
  <w15:chartTrackingRefBased/>
  <w15:docId w15:val="{87ACAC9E-505B-714A-8098-AC8E217E0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7368D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74930"/>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50A"/>
    <w:pPr>
      <w:ind w:left="720"/>
      <w:contextualSpacing/>
    </w:pPr>
  </w:style>
  <w:style w:type="paragraph" w:styleId="NormalWeb">
    <w:name w:val="Normal (Web)"/>
    <w:basedOn w:val="Normal"/>
    <w:uiPriority w:val="99"/>
    <w:unhideWhenUsed/>
    <w:rsid w:val="00B0550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474930"/>
    <w:rPr>
      <w:b/>
      <w:bCs/>
    </w:rPr>
  </w:style>
  <w:style w:type="paragraph" w:styleId="NoSpacing">
    <w:name w:val="No Spacing"/>
    <w:uiPriority w:val="1"/>
    <w:qFormat/>
    <w:rsid w:val="00474930"/>
  </w:style>
  <w:style w:type="character" w:customStyle="1" w:styleId="Heading3Char">
    <w:name w:val="Heading 3 Char"/>
    <w:basedOn w:val="DefaultParagraphFont"/>
    <w:link w:val="Heading3"/>
    <w:uiPriority w:val="9"/>
    <w:rsid w:val="00474930"/>
    <w:rPr>
      <w:rFonts w:ascii="Times New Roman" w:eastAsia="Times New Roman" w:hAnsi="Times New Roman" w:cs="Times New Roman"/>
      <w:b/>
      <w:bCs/>
      <w:kern w:val="0"/>
      <w:sz w:val="27"/>
      <w:szCs w:val="27"/>
      <w:lang w:eastAsia="en-GB"/>
      <w14:ligatures w14:val="none"/>
    </w:rPr>
  </w:style>
  <w:style w:type="character" w:customStyle="1" w:styleId="Heading2Char">
    <w:name w:val="Heading 2 Char"/>
    <w:basedOn w:val="DefaultParagraphFont"/>
    <w:link w:val="Heading2"/>
    <w:uiPriority w:val="9"/>
    <w:semiHidden/>
    <w:rsid w:val="007368D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15EC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15EC8"/>
    <w:pPr>
      <w:spacing w:before="100" w:beforeAutospacing="1" w:after="100" w:afterAutospacing="1"/>
    </w:pPr>
    <w:rPr>
      <w:rFonts w:ascii="Times New Roman" w:eastAsia="Times New Roman" w:hAnsi="Times New Roman" w:cs="Times New Roman"/>
      <w:kern w:val="0"/>
      <w:lang w:eastAsia="en-IN" w:bidi="k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352734056">
      <w:bodyDiv w:val="1"/>
      <w:marLeft w:val="0"/>
      <w:marRight w:val="0"/>
      <w:marTop w:val="0"/>
      <w:marBottom w:val="0"/>
      <w:divBdr>
        <w:top w:val="none" w:sz="0" w:space="0" w:color="auto"/>
        <w:left w:val="none" w:sz="0" w:space="0" w:color="auto"/>
        <w:bottom w:val="none" w:sz="0" w:space="0" w:color="auto"/>
        <w:right w:val="none" w:sz="0" w:space="0" w:color="auto"/>
      </w:divBdr>
    </w:div>
    <w:div w:id="867832390">
      <w:bodyDiv w:val="1"/>
      <w:marLeft w:val="0"/>
      <w:marRight w:val="0"/>
      <w:marTop w:val="0"/>
      <w:marBottom w:val="0"/>
      <w:divBdr>
        <w:top w:val="none" w:sz="0" w:space="0" w:color="auto"/>
        <w:left w:val="none" w:sz="0" w:space="0" w:color="auto"/>
        <w:bottom w:val="none" w:sz="0" w:space="0" w:color="auto"/>
        <w:right w:val="none" w:sz="0" w:space="0" w:color="auto"/>
      </w:divBdr>
    </w:div>
    <w:div w:id="928661396">
      <w:bodyDiv w:val="1"/>
      <w:marLeft w:val="0"/>
      <w:marRight w:val="0"/>
      <w:marTop w:val="0"/>
      <w:marBottom w:val="0"/>
      <w:divBdr>
        <w:top w:val="none" w:sz="0" w:space="0" w:color="auto"/>
        <w:left w:val="none" w:sz="0" w:space="0" w:color="auto"/>
        <w:bottom w:val="none" w:sz="0" w:space="0" w:color="auto"/>
        <w:right w:val="none" w:sz="0" w:space="0" w:color="auto"/>
      </w:divBdr>
      <w:divsChild>
        <w:div w:id="1100686308">
          <w:marLeft w:val="0"/>
          <w:marRight w:val="0"/>
          <w:marTop w:val="120"/>
          <w:marBottom w:val="60"/>
          <w:divBdr>
            <w:top w:val="none" w:sz="0" w:space="0" w:color="auto"/>
            <w:left w:val="none" w:sz="0" w:space="0" w:color="auto"/>
            <w:bottom w:val="none" w:sz="0" w:space="0" w:color="auto"/>
            <w:right w:val="none" w:sz="0" w:space="0" w:color="auto"/>
          </w:divBdr>
          <w:divsChild>
            <w:div w:id="1217666308">
              <w:marLeft w:val="330"/>
              <w:marRight w:val="0"/>
              <w:marTop w:val="0"/>
              <w:marBottom w:val="0"/>
              <w:divBdr>
                <w:top w:val="none" w:sz="0" w:space="0" w:color="auto"/>
                <w:left w:val="none" w:sz="0" w:space="0" w:color="auto"/>
                <w:bottom w:val="none" w:sz="0" w:space="0" w:color="auto"/>
                <w:right w:val="none" w:sz="0" w:space="0" w:color="auto"/>
              </w:divBdr>
            </w:div>
          </w:divsChild>
        </w:div>
        <w:div w:id="85544089">
          <w:marLeft w:val="180"/>
          <w:marRight w:val="0"/>
          <w:marTop w:val="60"/>
          <w:marBottom w:val="60"/>
          <w:divBdr>
            <w:top w:val="none" w:sz="0" w:space="0" w:color="auto"/>
            <w:left w:val="none" w:sz="0" w:space="0" w:color="auto"/>
            <w:bottom w:val="none" w:sz="0" w:space="0" w:color="auto"/>
            <w:right w:val="none" w:sz="0" w:space="0" w:color="auto"/>
          </w:divBdr>
        </w:div>
      </w:divsChild>
    </w:div>
    <w:div w:id="1221014423">
      <w:bodyDiv w:val="1"/>
      <w:marLeft w:val="0"/>
      <w:marRight w:val="0"/>
      <w:marTop w:val="0"/>
      <w:marBottom w:val="0"/>
      <w:divBdr>
        <w:top w:val="none" w:sz="0" w:space="0" w:color="auto"/>
        <w:left w:val="none" w:sz="0" w:space="0" w:color="auto"/>
        <w:bottom w:val="none" w:sz="0" w:space="0" w:color="auto"/>
        <w:right w:val="none" w:sz="0" w:space="0" w:color="auto"/>
      </w:divBdr>
    </w:div>
    <w:div w:id="1350916003">
      <w:bodyDiv w:val="1"/>
      <w:marLeft w:val="0"/>
      <w:marRight w:val="0"/>
      <w:marTop w:val="0"/>
      <w:marBottom w:val="0"/>
      <w:divBdr>
        <w:top w:val="none" w:sz="0" w:space="0" w:color="auto"/>
        <w:left w:val="none" w:sz="0" w:space="0" w:color="auto"/>
        <w:bottom w:val="none" w:sz="0" w:space="0" w:color="auto"/>
        <w:right w:val="none" w:sz="0" w:space="0" w:color="auto"/>
      </w:divBdr>
    </w:div>
    <w:div w:id="1368333358">
      <w:bodyDiv w:val="1"/>
      <w:marLeft w:val="0"/>
      <w:marRight w:val="0"/>
      <w:marTop w:val="0"/>
      <w:marBottom w:val="0"/>
      <w:divBdr>
        <w:top w:val="none" w:sz="0" w:space="0" w:color="auto"/>
        <w:left w:val="none" w:sz="0" w:space="0" w:color="auto"/>
        <w:bottom w:val="none" w:sz="0" w:space="0" w:color="auto"/>
        <w:right w:val="none" w:sz="0" w:space="0" w:color="auto"/>
      </w:divBdr>
    </w:div>
    <w:div w:id="2123458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4</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Kumar K S</dc:creator>
  <cp:keywords/>
  <dc:description/>
  <cp:lastModifiedBy>Praveen Kumar</cp:lastModifiedBy>
  <cp:revision>2</cp:revision>
  <dcterms:created xsi:type="dcterms:W3CDTF">2026-07-22T17:44:00Z</dcterms:created>
  <dcterms:modified xsi:type="dcterms:W3CDTF">2026-07-22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qXiQ4yg"/&gt;&lt;style id="http://www.zotero.org/styles/chicago-author-date" locale="en-US" hasBibliography="1" bibliographyStyleHasBeenSet="0"/&gt;&lt;prefs&gt;&lt;pref name="fieldType" value="Field"/&gt;&lt;/prefs&gt;&lt;/</vt:lpwstr>
  </property>
  <property fmtid="{D5CDD505-2E9C-101B-9397-08002B2CF9AE}" pid="3" name="ZOTERO_PREF_2">
    <vt:lpwstr>data&gt;</vt:lpwstr>
  </property>
  <property fmtid="{D5CDD505-2E9C-101B-9397-08002B2CF9AE}" pid="4" name="GrammarlyDocumentId">
    <vt:lpwstr>64c826991604852710971ba5723f023dda1ee141675708cd18ebfc967b4c9f56</vt:lpwstr>
  </property>
</Properties>
</file>